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</w:pPr>
      <w:r>
        <w:t>TABLE</w:t>
      </w:r>
      <w:r>
        <w:rPr>
          <w:rFonts w:hint="default"/>
          <w:lang w:val="en-US"/>
        </w:rPr>
        <w:t>S</w:t>
      </w:r>
      <w:bookmarkStart w:id="0" w:name="_GoBack"/>
      <w:bookmarkEnd w:id="0"/>
      <w:r>
        <w:rPr>
          <w:rFonts w:hint="default"/>
          <w:lang w:val="en-US"/>
        </w:rPr>
        <w:t>3</w:t>
      </w:r>
      <w:r>
        <w:rPr>
          <w:rFonts w:hint="eastAsia"/>
        </w:rPr>
        <w:t>| subgroup analysis</w:t>
      </w:r>
    </w:p>
    <w:tbl>
      <w:tblPr>
        <w:tblStyle w:val="5"/>
        <w:tblW w:w="94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692"/>
        <w:gridCol w:w="821"/>
        <w:gridCol w:w="597"/>
        <w:gridCol w:w="2000"/>
        <w:gridCol w:w="873"/>
        <w:gridCol w:w="700"/>
        <w:gridCol w:w="16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  <w:t>outcome</w:t>
            </w:r>
          </w:p>
        </w:tc>
        <w:tc>
          <w:tcPr>
            <w:tcW w:w="2513" w:type="dxa"/>
            <w:gridSpan w:val="2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  <w:t>subgroup</w:t>
            </w:r>
          </w:p>
        </w:tc>
        <w:tc>
          <w:tcPr>
            <w:tcW w:w="597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  <w:t>No. studies</w:t>
            </w:r>
          </w:p>
        </w:tc>
        <w:tc>
          <w:tcPr>
            <w:tcW w:w="200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  <w:t>SMD [95%CI]</w:t>
            </w:r>
          </w:p>
        </w:tc>
        <w:tc>
          <w:tcPr>
            <w:tcW w:w="873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0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0"/>
                <w:sz w:val="20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0"/>
                <w:sz w:val="20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0"/>
                <w:sz w:val="20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643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sz w:val="20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-heterogene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/>
              </w:rPr>
              <w:t>BG</w:t>
            </w:r>
          </w:p>
        </w:tc>
        <w:tc>
          <w:tcPr>
            <w:tcW w:w="169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/>
                <w:b w:val="0"/>
                <w:i w:val="0"/>
                <w:sz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821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/>
                <w:b w:val="0"/>
                <w:i w:val="0"/>
                <w:sz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597" w:type="dxa"/>
            <w:tcBorders>
              <w:top w:val="single" w:color="auto" w:sz="8" w:space="0"/>
            </w:tcBorders>
          </w:tcPr>
          <w:p>
            <w:pP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eastAsia="zh-CN"/>
              </w:rPr>
              <w:t>８</w:t>
            </w:r>
          </w:p>
        </w:tc>
        <w:tc>
          <w:tcPr>
            <w:tcW w:w="2000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5.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83</w:t>
            </w:r>
          </w:p>
        </w:tc>
        <w:tc>
          <w:tcPr>
            <w:tcW w:w="1643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/>
                <w:b w:val="0"/>
                <w:i w:val="0"/>
                <w:sz w:val="20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/>
                <w:b w:val="0"/>
                <w:i w:val="0"/>
                <w:sz w:val="20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/>
                <w:b w:val="0"/>
                <w:i w:val="0"/>
                <w:sz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71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STZ 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5</w:t>
            </w:r>
            <w:r>
              <w:rPr>
                <w:rFonts w:hint="eastAsia" w:ascii="Times New Roman" w:hAnsi="Times New Roman"/>
                <w:vertAlign w:val="baseline"/>
              </w:rPr>
              <w:t>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５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6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1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5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9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/>
                <w:vertAlign w:val="baseline"/>
              </w:rPr>
              <w:t>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59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５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6.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8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0</w:t>
            </w:r>
          </w:p>
        </w:tc>
        <w:tc>
          <w:tcPr>
            <w:tcW w:w="59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６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（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e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5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７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6.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8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TNF-α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７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67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7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3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1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STZ 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5</w:t>
            </w:r>
            <w:r>
              <w:rPr>
                <w:rFonts w:hint="eastAsia" w:ascii="Times New Roman" w:hAnsi="Times New Roman"/>
                <w:vertAlign w:val="baseline"/>
              </w:rPr>
              <w:t>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5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0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8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2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94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/>
                <w:vertAlign w:val="baseline"/>
              </w:rPr>
              <w:t>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9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3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（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e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8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６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2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IL-6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６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61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2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6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STZ 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5</w:t>
            </w:r>
            <w:r>
              <w:rPr>
                <w:rFonts w:hint="eastAsia" w:ascii="Times New Roman" w:hAnsi="Times New Roman"/>
                <w:vertAlign w:val="baseline"/>
              </w:rPr>
              <w:t>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8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1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5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0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5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/>
                <w:vertAlign w:val="baseline"/>
              </w:rPr>
              <w:t>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69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（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e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５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6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7.65,-4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6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ＳＯＤ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６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5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4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STZ 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5</w:t>
            </w:r>
            <w:r>
              <w:rPr>
                <w:rFonts w:hint="eastAsia" w:ascii="Times New Roman" w:hAnsi="Times New Roman"/>
                <w:vertAlign w:val="baseline"/>
              </w:rPr>
              <w:t>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3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5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２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5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7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/>
                <w:vertAlign w:val="baseline"/>
              </w:rPr>
              <w:t>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6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9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67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（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e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２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1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3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５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4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2.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6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6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MDA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STZ 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5</w:t>
            </w:r>
            <w:r>
              <w:rPr>
                <w:rFonts w:hint="eastAsia" w:ascii="Times New Roman" w:hAnsi="Times New Roman"/>
                <w:vertAlign w:val="baseline"/>
              </w:rPr>
              <w:t>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３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1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8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5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２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37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/>
                <w:vertAlign w:val="baseline"/>
              </w:rPr>
              <w:t>(mg/kg)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４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83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0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２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（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e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１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8</w:t>
            </w:r>
          </w:p>
        </w:tc>
        <w:tc>
          <w:tcPr>
            <w:tcW w:w="59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eastAsia="zh-CN"/>
              </w:rPr>
              <w:t>５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3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5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  <w:lang w:val="en-US"/>
              </w:rPr>
              <w:t>-2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 w:val="20"/>
                <w:szCs w:val="20"/>
              </w:rPr>
              <w:t>]</w:t>
            </w:r>
          </w:p>
        </w:tc>
        <w:tc>
          <w:tcPr>
            <w:tcW w:w="87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/>
                <w:b w:val="0"/>
                <w:i w:val="0"/>
                <w:sz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77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vertAlign w:val="baseline"/>
                <w:lang w:val="en-US"/>
              </w:rPr>
              <w:t>0.002</w:t>
            </w:r>
          </w:p>
        </w:tc>
      </w:tr>
    </w:tbl>
    <w:p>
      <w:pPr>
        <w:pStyle w:val="3"/>
      </w:pPr>
    </w:p>
    <w:p/>
    <w:p/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91257"/>
    <w:rsid w:val="0C4E28AF"/>
    <w:rsid w:val="10B2140C"/>
    <w:rsid w:val="17D94E6E"/>
    <w:rsid w:val="20141C4E"/>
    <w:rsid w:val="29466601"/>
    <w:rsid w:val="340C3E14"/>
    <w:rsid w:val="3C8C506E"/>
    <w:rsid w:val="3F1322F2"/>
    <w:rsid w:val="4B152CEE"/>
    <w:rsid w:val="4D0C0012"/>
    <w:rsid w:val="4F0D6C27"/>
    <w:rsid w:val="74BB44B7"/>
    <w:rsid w:val="7CA96A7F"/>
    <w:rsid w:val="7F70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="黑体" w:hAnsi="黑体" w:eastAsia="黑体" w:cs="黑体"/>
      <w:b/>
      <w:bCs/>
      <w:kern w:val="44"/>
      <w:sz w:val="28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4:15:00Z</dcterms:created>
  <dc:creator>ASUS</dc:creator>
  <cp:lastModifiedBy>浅</cp:lastModifiedBy>
  <dcterms:modified xsi:type="dcterms:W3CDTF">2023-07-26T15:4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7E002F767B4E4A6C909A3E2FE9756A67</vt:lpwstr>
  </property>
</Properties>
</file>